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17F1B" w14:textId="412ED2B0" w:rsidR="00604125" w:rsidRPr="00564E44" w:rsidRDefault="000B248D" w:rsidP="00604125">
      <w:pPr>
        <w:spacing w:after="0"/>
        <w:rPr>
          <w:rFonts w:ascii="Times New Roman" w:hAnsi="Times New Roman" w:cs="Times New Roman"/>
          <w:sz w:val="24"/>
        </w:rPr>
      </w:pPr>
      <w:r w:rsidRPr="00C02EF0">
        <w:rPr>
          <w:rFonts w:ascii="Times New Roman" w:eastAsia="Gulim" w:hAnsi="Times New Roman" w:cs="Times New Roman"/>
          <w:b/>
          <w:bCs/>
          <w:sz w:val="24"/>
        </w:rPr>
        <w:t xml:space="preserve">Table </w:t>
      </w:r>
      <w:r w:rsidR="00564E44" w:rsidRPr="00C02EF0">
        <w:rPr>
          <w:rFonts w:ascii="Times New Roman" w:eastAsia="Gulim" w:hAnsi="Times New Roman" w:cs="Times New Roman"/>
          <w:b/>
          <w:bCs/>
          <w:sz w:val="24"/>
        </w:rPr>
        <w:t>S</w:t>
      </w:r>
      <w:r w:rsidRPr="00C02EF0">
        <w:rPr>
          <w:rFonts w:ascii="Times New Roman" w:eastAsia="Gulim" w:hAnsi="Times New Roman" w:cs="Times New Roman"/>
          <w:b/>
          <w:bCs/>
          <w:sz w:val="24"/>
        </w:rPr>
        <w:t>1</w:t>
      </w:r>
      <w:r w:rsidR="00604125" w:rsidRPr="00C02EF0">
        <w:rPr>
          <w:rFonts w:ascii="Times New Roman" w:hAnsi="Times New Roman" w:cs="Times New Roman" w:hint="eastAsia"/>
          <w:b/>
          <w:bCs/>
          <w:sz w:val="24"/>
        </w:rPr>
        <w:t>.</w:t>
      </w:r>
      <w:r w:rsidR="00604125" w:rsidRPr="00564E44">
        <w:rPr>
          <w:rFonts w:ascii="Times New Roman" w:hAnsi="Times New Roman" w:cs="Times New Roman" w:hint="eastAsia"/>
          <w:sz w:val="24"/>
        </w:rPr>
        <w:t xml:space="preserve"> </w:t>
      </w:r>
      <w:r w:rsidR="00DB12EF" w:rsidRPr="00564E44">
        <w:rPr>
          <w:rFonts w:ascii="Times New Roman" w:hAnsi="Times New Roman" w:cs="Times New Roman"/>
          <w:sz w:val="24"/>
        </w:rPr>
        <w:t>UTAUT2-</w:t>
      </w:r>
      <w:r w:rsidR="00564E44" w:rsidRPr="00564E44">
        <w:rPr>
          <w:rFonts w:ascii="Times New Roman" w:hAnsi="Times New Roman" w:cs="Times New Roman"/>
          <w:sz w:val="24"/>
        </w:rPr>
        <w:t>based codebook derived from directed content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54"/>
        <w:gridCol w:w="2424"/>
        <w:gridCol w:w="4253"/>
      </w:tblGrid>
      <w:tr w:rsidR="00084CE6" w:rsidRPr="00564E44" w14:paraId="7779E291" w14:textId="77777777" w:rsidTr="00084CE6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4D6195C" w14:textId="07E32F00" w:rsidR="00084CE6" w:rsidRPr="00564E44" w:rsidRDefault="00084CE6" w:rsidP="00D050B9">
            <w:pPr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UTAUT2</w:t>
            </w:r>
            <w:r w:rsidRPr="00564E44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  <w:r w:rsidRPr="00564E44">
              <w:rPr>
                <w:rFonts w:ascii="Times New Roman" w:hAnsi="Times New Roman" w:cs="Times New Roman"/>
                <w:sz w:val="24"/>
              </w:rPr>
              <w:t xml:space="preserve"> Construct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14:paraId="16D1A6ED" w14:textId="26F161DD" w:rsidR="00084CE6" w:rsidRPr="00564E44" w:rsidRDefault="00084CE6" w:rsidP="00084C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cod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3FD8221" w14:textId="45D030A3" w:rsidR="00084CE6" w:rsidRPr="00564E44" w:rsidRDefault="00084CE6" w:rsidP="00084CE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Code description</w:t>
            </w:r>
          </w:p>
        </w:tc>
      </w:tr>
      <w:tr w:rsidR="00084CE6" w:rsidRPr="00564E44" w14:paraId="6D25CAA1" w14:textId="77777777" w:rsidTr="00084CE6">
        <w:tc>
          <w:tcPr>
            <w:tcW w:w="2254" w:type="dxa"/>
            <w:tcBorders>
              <w:top w:val="single" w:sz="4" w:space="0" w:color="auto"/>
            </w:tcBorders>
          </w:tcPr>
          <w:p w14:paraId="19F5C7FE" w14:textId="4A72E41A" w:rsidR="00084CE6" w:rsidRPr="00564E44" w:rsidRDefault="00084CE6" w:rsidP="00D050B9">
            <w:pPr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Performance expectancy</w:t>
            </w:r>
          </w:p>
        </w:tc>
        <w:tc>
          <w:tcPr>
            <w:tcW w:w="2424" w:type="dxa"/>
            <w:tcBorders>
              <w:top w:val="single" w:sz="4" w:space="0" w:color="auto"/>
            </w:tcBorders>
          </w:tcPr>
          <w:p w14:paraId="39CED55C" w14:textId="4E191455" w:rsidR="00084CE6" w:rsidRPr="00564E44" w:rsidRDefault="00190EFB" w:rsidP="00190EFB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 xml:space="preserve">Data-driven </w:t>
            </w:r>
            <w:r w:rsidRPr="00564E44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564E44">
              <w:rPr>
                <w:rFonts w:ascii="Times New Roman" w:hAnsi="Times New Roman" w:cs="Times New Roman"/>
                <w:sz w:val="24"/>
              </w:rPr>
              <w:t xml:space="preserve">ealth </w:t>
            </w:r>
            <w:r w:rsidR="00084CE6" w:rsidRPr="00564E44">
              <w:rPr>
                <w:rFonts w:ascii="Times New Roman" w:hAnsi="Times New Roman" w:cs="Times New Roman"/>
                <w:sz w:val="24"/>
              </w:rPr>
              <w:t>awareness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EDC0D8D" w14:textId="6FBEFB61" w:rsidR="00084CE6" w:rsidRPr="00564E44" w:rsidRDefault="00153C6F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Awareness and understanding of health status through real-time monitoring</w:t>
            </w:r>
          </w:p>
        </w:tc>
      </w:tr>
      <w:tr w:rsidR="00084CE6" w:rsidRPr="00564E44" w14:paraId="0864E78E" w14:textId="77777777" w:rsidTr="00084CE6">
        <w:tc>
          <w:tcPr>
            <w:tcW w:w="2254" w:type="dxa"/>
          </w:tcPr>
          <w:p w14:paraId="04469F33" w14:textId="77777777" w:rsidR="00084CE6" w:rsidRPr="00564E44" w:rsidRDefault="00084CE6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</w:tcPr>
          <w:p w14:paraId="24561B14" w14:textId="332DE44F" w:rsidR="00084CE6" w:rsidRPr="00564E44" w:rsidRDefault="0001513B" w:rsidP="00190EFB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Behavior activation</w:t>
            </w:r>
          </w:p>
        </w:tc>
        <w:tc>
          <w:tcPr>
            <w:tcW w:w="4253" w:type="dxa"/>
          </w:tcPr>
          <w:p w14:paraId="1659A6E9" w14:textId="01E62C61" w:rsidR="00084CE6" w:rsidRPr="00564E44" w:rsidRDefault="00DA4226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Motivation to engage in self-management behaviors</w:t>
            </w:r>
          </w:p>
        </w:tc>
      </w:tr>
      <w:tr w:rsidR="00084CE6" w:rsidRPr="00564E44" w14:paraId="51F74A0F" w14:textId="77777777" w:rsidTr="00084CE6">
        <w:tc>
          <w:tcPr>
            <w:tcW w:w="2254" w:type="dxa"/>
          </w:tcPr>
          <w:p w14:paraId="70D13B5A" w14:textId="374BA391" w:rsidR="00084CE6" w:rsidRPr="00564E44" w:rsidRDefault="00084CE6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</w:tcPr>
          <w:p w14:paraId="25DEEAA0" w14:textId="0EC04E56" w:rsidR="00084CE6" w:rsidRPr="00564E44" w:rsidRDefault="00190EF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Perceived health benefits</w:t>
            </w:r>
          </w:p>
        </w:tc>
        <w:tc>
          <w:tcPr>
            <w:tcW w:w="4253" w:type="dxa"/>
          </w:tcPr>
          <w:p w14:paraId="73DBCA92" w14:textId="66D55764" w:rsidR="00084CE6" w:rsidRPr="00564E44" w:rsidRDefault="00BF51F2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Perceived improvements in health outcomes and prevention of disease progression</w:t>
            </w:r>
          </w:p>
        </w:tc>
      </w:tr>
      <w:tr w:rsidR="00084CE6" w:rsidRPr="00564E44" w14:paraId="5D47D49E" w14:textId="77777777" w:rsidTr="00084CE6">
        <w:tc>
          <w:tcPr>
            <w:tcW w:w="2254" w:type="dxa"/>
          </w:tcPr>
          <w:p w14:paraId="5DDB841D" w14:textId="4D35ECEA" w:rsidR="00084CE6" w:rsidRPr="00564E44" w:rsidRDefault="00084CE6" w:rsidP="00D050B9">
            <w:pPr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Effort expectancy</w:t>
            </w:r>
          </w:p>
        </w:tc>
        <w:tc>
          <w:tcPr>
            <w:tcW w:w="2424" w:type="dxa"/>
          </w:tcPr>
          <w:p w14:paraId="40AC9B64" w14:textId="7FE678DE" w:rsidR="00084CE6" w:rsidRPr="00564E44" w:rsidRDefault="0001513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Initial usability barrier</w:t>
            </w:r>
          </w:p>
        </w:tc>
        <w:tc>
          <w:tcPr>
            <w:tcW w:w="4253" w:type="dxa"/>
          </w:tcPr>
          <w:p w14:paraId="38D23102" w14:textId="6FC52069" w:rsidR="00084CE6" w:rsidRPr="00564E44" w:rsidRDefault="00CF71CD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Difficulties experienced during early stages of learning and using the technology</w:t>
            </w:r>
          </w:p>
        </w:tc>
      </w:tr>
      <w:tr w:rsidR="0001513B" w:rsidRPr="00564E44" w14:paraId="65D7EC9C" w14:textId="77777777" w:rsidTr="00084CE6">
        <w:tc>
          <w:tcPr>
            <w:tcW w:w="2254" w:type="dxa"/>
          </w:tcPr>
          <w:p w14:paraId="0E365D05" w14:textId="77777777" w:rsidR="0001513B" w:rsidRPr="00564E44" w:rsidRDefault="0001513B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</w:tcPr>
          <w:p w14:paraId="569B48BB" w14:textId="0D790820" w:rsidR="0001513B" w:rsidRPr="00564E44" w:rsidRDefault="0001513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Gradual adaptation</w:t>
            </w:r>
          </w:p>
        </w:tc>
        <w:tc>
          <w:tcPr>
            <w:tcW w:w="4253" w:type="dxa"/>
          </w:tcPr>
          <w:p w14:paraId="1E420574" w14:textId="339A4F5F" w:rsidR="0001513B" w:rsidRPr="00564E44" w:rsidRDefault="00AD4EE7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Progressive improvement in usability through repeated use and experience over time</w:t>
            </w:r>
          </w:p>
        </w:tc>
      </w:tr>
      <w:tr w:rsidR="0001513B" w:rsidRPr="00564E44" w14:paraId="66B6E437" w14:textId="77777777" w:rsidTr="00084CE6">
        <w:tc>
          <w:tcPr>
            <w:tcW w:w="2254" w:type="dxa"/>
          </w:tcPr>
          <w:p w14:paraId="28647536" w14:textId="77777777" w:rsidR="0001513B" w:rsidRPr="00564E44" w:rsidRDefault="0001513B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</w:tcPr>
          <w:p w14:paraId="30F165CB" w14:textId="4D4338BA" w:rsidR="0001513B" w:rsidRPr="00564E44" w:rsidRDefault="0001513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Preference for simplicity</w:t>
            </w:r>
          </w:p>
        </w:tc>
        <w:tc>
          <w:tcPr>
            <w:tcW w:w="4253" w:type="dxa"/>
          </w:tcPr>
          <w:p w14:paraId="37DAFA08" w14:textId="19B664FF" w:rsidR="0001513B" w:rsidRPr="00564E44" w:rsidRDefault="00625327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Preference for simple and easy-to-use functions that minimize cognitive effort</w:t>
            </w:r>
          </w:p>
        </w:tc>
      </w:tr>
      <w:tr w:rsidR="0001513B" w:rsidRPr="00564E44" w14:paraId="13A5B377" w14:textId="77777777" w:rsidTr="00084CE6">
        <w:tc>
          <w:tcPr>
            <w:tcW w:w="2254" w:type="dxa"/>
          </w:tcPr>
          <w:p w14:paraId="127C6B92" w14:textId="77777777" w:rsidR="0001513B" w:rsidRPr="00564E44" w:rsidRDefault="0001513B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</w:tcPr>
          <w:p w14:paraId="4A378400" w14:textId="7D25F367" w:rsidR="0001513B" w:rsidRPr="00564E44" w:rsidRDefault="0001513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Visual accessibility</w:t>
            </w:r>
          </w:p>
        </w:tc>
        <w:tc>
          <w:tcPr>
            <w:tcW w:w="4253" w:type="dxa"/>
          </w:tcPr>
          <w:p w14:paraId="4ECFC42C" w14:textId="1100A560" w:rsidR="0001513B" w:rsidRPr="00564E44" w:rsidRDefault="00625327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Preference for clear visual design elements such as large text, icons, and intuitive layouts</w:t>
            </w:r>
          </w:p>
        </w:tc>
      </w:tr>
      <w:tr w:rsidR="00084CE6" w:rsidRPr="00564E44" w14:paraId="3D4B35BB" w14:textId="77777777" w:rsidTr="00084CE6">
        <w:tc>
          <w:tcPr>
            <w:tcW w:w="2254" w:type="dxa"/>
          </w:tcPr>
          <w:p w14:paraId="27B494D5" w14:textId="1E44DD94" w:rsidR="00084CE6" w:rsidRPr="00564E44" w:rsidRDefault="00084CE6" w:rsidP="00D050B9">
            <w:pPr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Social influence</w:t>
            </w:r>
          </w:p>
        </w:tc>
        <w:tc>
          <w:tcPr>
            <w:tcW w:w="2424" w:type="dxa"/>
          </w:tcPr>
          <w:p w14:paraId="28272772" w14:textId="6241B00E" w:rsidR="00084CE6" w:rsidRPr="00564E44" w:rsidRDefault="0001513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Family support</w:t>
            </w:r>
          </w:p>
        </w:tc>
        <w:tc>
          <w:tcPr>
            <w:tcW w:w="4253" w:type="dxa"/>
          </w:tcPr>
          <w:p w14:paraId="0120F64B" w14:textId="1C4B9B63" w:rsidR="00084CE6" w:rsidRPr="00564E44" w:rsidRDefault="00625327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Encouragement and assistance from family members that facilitate technology use</w:t>
            </w:r>
          </w:p>
        </w:tc>
      </w:tr>
      <w:tr w:rsidR="0001513B" w:rsidRPr="00564E44" w14:paraId="00F9DDB1" w14:textId="77777777" w:rsidTr="00084CE6">
        <w:tc>
          <w:tcPr>
            <w:tcW w:w="2254" w:type="dxa"/>
          </w:tcPr>
          <w:p w14:paraId="65542A70" w14:textId="77777777" w:rsidR="0001513B" w:rsidRPr="00564E44" w:rsidRDefault="0001513B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</w:tcPr>
          <w:p w14:paraId="68ECEF9D" w14:textId="6CDAE23D" w:rsidR="0001513B" w:rsidRPr="00564E44" w:rsidRDefault="0001513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Peer influence</w:t>
            </w:r>
          </w:p>
        </w:tc>
        <w:tc>
          <w:tcPr>
            <w:tcW w:w="4253" w:type="dxa"/>
          </w:tcPr>
          <w:p w14:paraId="64B14D93" w14:textId="5A7E1605" w:rsidR="0001513B" w:rsidRPr="00564E44" w:rsidRDefault="00DD2875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Motivation derived from observing or interacting with peers using the technology</w:t>
            </w:r>
          </w:p>
        </w:tc>
      </w:tr>
      <w:tr w:rsidR="0001513B" w:rsidRPr="00564E44" w14:paraId="09D6751B" w14:textId="77777777" w:rsidTr="00084CE6">
        <w:tc>
          <w:tcPr>
            <w:tcW w:w="2254" w:type="dxa"/>
          </w:tcPr>
          <w:p w14:paraId="6EA027DF" w14:textId="77777777" w:rsidR="0001513B" w:rsidRPr="00564E44" w:rsidRDefault="0001513B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</w:tcPr>
          <w:p w14:paraId="11268FE3" w14:textId="25254C45" w:rsidR="0001513B" w:rsidRPr="00564E44" w:rsidRDefault="0001513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Provider recommendation</w:t>
            </w:r>
          </w:p>
        </w:tc>
        <w:tc>
          <w:tcPr>
            <w:tcW w:w="4253" w:type="dxa"/>
          </w:tcPr>
          <w:p w14:paraId="0F6AA8B2" w14:textId="1B46207B" w:rsidR="0001513B" w:rsidRPr="00564E44" w:rsidRDefault="00DD2875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Influence of healthcare providers’ advice or endorsement on technology adoption and use</w:t>
            </w:r>
          </w:p>
        </w:tc>
      </w:tr>
      <w:tr w:rsidR="00084CE6" w:rsidRPr="00564E44" w14:paraId="65F2EC2A" w14:textId="77777777" w:rsidTr="00084CE6">
        <w:tc>
          <w:tcPr>
            <w:tcW w:w="2254" w:type="dxa"/>
          </w:tcPr>
          <w:p w14:paraId="26E2B82A" w14:textId="262552DF" w:rsidR="00084CE6" w:rsidRPr="00564E44" w:rsidRDefault="00084CE6" w:rsidP="00D050B9">
            <w:pPr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Facilitating conditions</w:t>
            </w:r>
          </w:p>
        </w:tc>
        <w:tc>
          <w:tcPr>
            <w:tcW w:w="2424" w:type="dxa"/>
          </w:tcPr>
          <w:p w14:paraId="62BFE21F" w14:textId="0A1583D6" w:rsidR="00084CE6" w:rsidRPr="00564E44" w:rsidRDefault="0001513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Technical support availability</w:t>
            </w:r>
          </w:p>
        </w:tc>
        <w:tc>
          <w:tcPr>
            <w:tcW w:w="4253" w:type="dxa"/>
          </w:tcPr>
          <w:p w14:paraId="7652A84F" w14:textId="40E3B90C" w:rsidR="00084CE6" w:rsidRPr="00564E44" w:rsidRDefault="00DD2875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Availability of assistance for troubleshooting technical issues and device malfunctions</w:t>
            </w:r>
          </w:p>
        </w:tc>
      </w:tr>
      <w:tr w:rsidR="0001513B" w:rsidRPr="00564E44" w14:paraId="6CBCD701" w14:textId="77777777" w:rsidTr="00084CE6">
        <w:tc>
          <w:tcPr>
            <w:tcW w:w="2254" w:type="dxa"/>
          </w:tcPr>
          <w:p w14:paraId="6C09CA5A" w14:textId="77777777" w:rsidR="0001513B" w:rsidRPr="00564E44" w:rsidRDefault="0001513B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</w:tcPr>
          <w:p w14:paraId="4EA4C7D2" w14:textId="7E874761" w:rsidR="0001513B" w:rsidRPr="00564E44" w:rsidRDefault="00190EF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Supported learning</w:t>
            </w:r>
          </w:p>
        </w:tc>
        <w:tc>
          <w:tcPr>
            <w:tcW w:w="4253" w:type="dxa"/>
          </w:tcPr>
          <w:p w14:paraId="22929723" w14:textId="180DCF23" w:rsidR="0001513B" w:rsidRPr="00564E44" w:rsidRDefault="00DD2875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Development of user proficiency through repeated training and hands-on guidance</w:t>
            </w:r>
          </w:p>
        </w:tc>
      </w:tr>
      <w:tr w:rsidR="0001513B" w:rsidRPr="00564E44" w14:paraId="2BAAE143" w14:textId="77777777" w:rsidTr="00084CE6">
        <w:tc>
          <w:tcPr>
            <w:tcW w:w="2254" w:type="dxa"/>
          </w:tcPr>
          <w:p w14:paraId="063B29EF" w14:textId="77777777" w:rsidR="0001513B" w:rsidRPr="00564E44" w:rsidRDefault="0001513B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</w:tcPr>
          <w:p w14:paraId="26C47451" w14:textId="620840AF" w:rsidR="0001513B" w:rsidRPr="00564E44" w:rsidRDefault="0001513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Continuous guidance</w:t>
            </w:r>
          </w:p>
        </w:tc>
        <w:tc>
          <w:tcPr>
            <w:tcW w:w="4253" w:type="dxa"/>
          </w:tcPr>
          <w:p w14:paraId="59AF0DA2" w14:textId="7B467540" w:rsidR="0001513B" w:rsidRPr="00564E44" w:rsidRDefault="0056193E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Ongoing support and follow-up provided by healthcare staff to sustain engagement</w:t>
            </w:r>
          </w:p>
        </w:tc>
      </w:tr>
      <w:tr w:rsidR="0001513B" w:rsidRPr="00564E44" w14:paraId="76D0E128" w14:textId="77777777" w:rsidTr="00084CE6">
        <w:tc>
          <w:tcPr>
            <w:tcW w:w="2254" w:type="dxa"/>
          </w:tcPr>
          <w:p w14:paraId="487B3778" w14:textId="77777777" w:rsidR="0001513B" w:rsidRPr="00564E44" w:rsidRDefault="0001513B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</w:tcPr>
          <w:p w14:paraId="3A0BDF6B" w14:textId="5BBECE69" w:rsidR="0001513B" w:rsidRPr="00564E44" w:rsidRDefault="0001513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Human-mediated system</w:t>
            </w:r>
          </w:p>
        </w:tc>
        <w:tc>
          <w:tcPr>
            <w:tcW w:w="4253" w:type="dxa"/>
          </w:tcPr>
          <w:p w14:paraId="7486EA21" w14:textId="3893325C" w:rsidR="0001513B" w:rsidRPr="00564E44" w:rsidRDefault="0056193E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Integration of human support with digital technology to enhance usability and trust</w:t>
            </w:r>
          </w:p>
        </w:tc>
      </w:tr>
      <w:tr w:rsidR="0001513B" w:rsidRPr="00564E44" w14:paraId="2394D2E3" w14:textId="77777777" w:rsidTr="00084CE6">
        <w:tc>
          <w:tcPr>
            <w:tcW w:w="2254" w:type="dxa"/>
          </w:tcPr>
          <w:p w14:paraId="5C1A555F" w14:textId="529B2E0B" w:rsidR="0001513B" w:rsidRPr="00564E44" w:rsidRDefault="0001513B" w:rsidP="00D050B9">
            <w:pPr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lastRenderedPageBreak/>
              <w:t>Habit</w:t>
            </w:r>
          </w:p>
        </w:tc>
        <w:tc>
          <w:tcPr>
            <w:tcW w:w="2424" w:type="dxa"/>
          </w:tcPr>
          <w:p w14:paraId="794A0908" w14:textId="06411BF5" w:rsidR="0001513B" w:rsidRPr="00564E44" w:rsidRDefault="0001513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Routine embedding</w:t>
            </w:r>
          </w:p>
        </w:tc>
        <w:tc>
          <w:tcPr>
            <w:tcW w:w="4253" w:type="dxa"/>
          </w:tcPr>
          <w:p w14:paraId="28496AD9" w14:textId="27E3307F" w:rsidR="0001513B" w:rsidRPr="00564E44" w:rsidRDefault="0056193E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Routine embedding | Integration of technology use into daily routines and habitual practices</w:t>
            </w:r>
          </w:p>
        </w:tc>
      </w:tr>
      <w:tr w:rsidR="0001513B" w:rsidRPr="00564E44" w14:paraId="253765BE" w14:textId="77777777" w:rsidTr="00084CE6">
        <w:tc>
          <w:tcPr>
            <w:tcW w:w="2254" w:type="dxa"/>
          </w:tcPr>
          <w:p w14:paraId="5B2A2339" w14:textId="77777777" w:rsidR="0001513B" w:rsidRPr="00564E44" w:rsidRDefault="0001513B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</w:tcPr>
          <w:p w14:paraId="7A962D73" w14:textId="518FE556" w:rsidR="0001513B" w:rsidRPr="00564E44" w:rsidRDefault="003D1AA9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Automaticity</w:t>
            </w:r>
          </w:p>
        </w:tc>
        <w:tc>
          <w:tcPr>
            <w:tcW w:w="4253" w:type="dxa"/>
          </w:tcPr>
          <w:p w14:paraId="6E5A9C9F" w14:textId="0B66B22C" w:rsidR="0001513B" w:rsidRPr="00564E44" w:rsidRDefault="0056193E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Use of technology with minimal conscious effort due to repeated practice</w:t>
            </w:r>
          </w:p>
        </w:tc>
      </w:tr>
      <w:tr w:rsidR="0001513B" w:rsidRPr="00564E44" w14:paraId="6E241A9B" w14:textId="77777777" w:rsidTr="00084CE6">
        <w:tc>
          <w:tcPr>
            <w:tcW w:w="2254" w:type="dxa"/>
          </w:tcPr>
          <w:p w14:paraId="6CE60567" w14:textId="77777777" w:rsidR="0001513B" w:rsidRPr="00564E44" w:rsidRDefault="0001513B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</w:tcPr>
          <w:p w14:paraId="4F6A2EC9" w14:textId="17839AC8" w:rsidR="0001513B" w:rsidRPr="00564E44" w:rsidRDefault="003D1AA9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Cue-triggered action</w:t>
            </w:r>
          </w:p>
        </w:tc>
        <w:tc>
          <w:tcPr>
            <w:tcW w:w="4253" w:type="dxa"/>
          </w:tcPr>
          <w:p w14:paraId="3791C44A" w14:textId="3A89A2D9" w:rsidR="0001513B" w:rsidRPr="00564E44" w:rsidRDefault="00E03D37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Technology use prompted by environmental or contextual cues</w:t>
            </w:r>
          </w:p>
        </w:tc>
      </w:tr>
      <w:tr w:rsidR="0001513B" w:rsidRPr="00564E44" w14:paraId="1E0C0506" w14:textId="77777777" w:rsidTr="00084CE6">
        <w:tc>
          <w:tcPr>
            <w:tcW w:w="2254" w:type="dxa"/>
          </w:tcPr>
          <w:p w14:paraId="51B46FAE" w14:textId="00E9CE09" w:rsidR="0001513B" w:rsidRPr="00564E44" w:rsidRDefault="003D1AA9" w:rsidP="00D050B9">
            <w:pPr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Hedonic Motivation</w:t>
            </w:r>
          </w:p>
        </w:tc>
        <w:tc>
          <w:tcPr>
            <w:tcW w:w="2424" w:type="dxa"/>
          </w:tcPr>
          <w:p w14:paraId="122D4227" w14:textId="3AC23308" w:rsidR="0001513B" w:rsidRPr="00564E44" w:rsidRDefault="003D1AA9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Enjoyment of monitoring</w:t>
            </w:r>
          </w:p>
        </w:tc>
        <w:tc>
          <w:tcPr>
            <w:tcW w:w="4253" w:type="dxa"/>
          </w:tcPr>
          <w:p w14:paraId="6D4F80C5" w14:textId="2581089D" w:rsidR="0001513B" w:rsidRPr="00564E44" w:rsidRDefault="00E03D37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Pleasure derived from tracking and reviewing personal health data</w:t>
            </w:r>
          </w:p>
        </w:tc>
      </w:tr>
      <w:tr w:rsidR="00084CE6" w:rsidRPr="00564E44" w14:paraId="28D84A11" w14:textId="77777777" w:rsidTr="00084CE6">
        <w:tc>
          <w:tcPr>
            <w:tcW w:w="2254" w:type="dxa"/>
          </w:tcPr>
          <w:p w14:paraId="10CA24D7" w14:textId="1B958850" w:rsidR="00084CE6" w:rsidRPr="00564E44" w:rsidRDefault="00084CE6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</w:tcPr>
          <w:p w14:paraId="35F3F6E4" w14:textId="33FF468B" w:rsidR="00084CE6" w:rsidRPr="00564E44" w:rsidRDefault="003D1AA9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Achievement satisfaction</w:t>
            </w:r>
          </w:p>
        </w:tc>
        <w:tc>
          <w:tcPr>
            <w:tcW w:w="4253" w:type="dxa"/>
          </w:tcPr>
          <w:p w14:paraId="6B5357CD" w14:textId="3456E59C" w:rsidR="00084CE6" w:rsidRPr="00564E44" w:rsidRDefault="00E03D37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Sense of accomplishment from meeting health-related goals</w:t>
            </w:r>
          </w:p>
        </w:tc>
      </w:tr>
      <w:tr w:rsidR="00084CE6" w:rsidRPr="00564E44" w14:paraId="36D89DAF" w14:textId="77777777" w:rsidTr="00084CE6">
        <w:tc>
          <w:tcPr>
            <w:tcW w:w="2254" w:type="dxa"/>
            <w:tcBorders>
              <w:bottom w:val="single" w:sz="4" w:space="0" w:color="auto"/>
            </w:tcBorders>
          </w:tcPr>
          <w:p w14:paraId="09591C95" w14:textId="2491D629" w:rsidR="00084CE6" w:rsidRPr="00564E44" w:rsidRDefault="00084CE6" w:rsidP="00D050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14:paraId="5BEDB9BB" w14:textId="7959783B" w:rsidR="00084CE6" w:rsidRPr="00564E44" w:rsidRDefault="003D1AA9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Intrinsic motiva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49FB0FE7" w14:textId="6CA96C7F" w:rsidR="00084CE6" w:rsidRPr="00564E44" w:rsidRDefault="0021700B" w:rsidP="00D050B9">
            <w:pPr>
              <w:pStyle w:val="ListParagraph"/>
              <w:numPr>
                <w:ilvl w:val="0"/>
                <w:numId w:val="1"/>
              </w:numPr>
              <w:ind w:left="434"/>
              <w:rPr>
                <w:rFonts w:ascii="Times New Roman" w:hAnsi="Times New Roman" w:cs="Times New Roman"/>
                <w:sz w:val="24"/>
              </w:rPr>
            </w:pPr>
            <w:r w:rsidRPr="00564E44">
              <w:rPr>
                <w:rFonts w:ascii="Times New Roman" w:hAnsi="Times New Roman" w:cs="Times New Roman"/>
                <w:sz w:val="24"/>
              </w:rPr>
              <w:t>Engagement driven by internal values such as maintaining or improving health</w:t>
            </w:r>
          </w:p>
        </w:tc>
      </w:tr>
    </w:tbl>
    <w:p w14:paraId="1112B479" w14:textId="77777777" w:rsidR="00D050B9" w:rsidRPr="00564E44" w:rsidRDefault="00D050B9" w:rsidP="00D050B9">
      <w:pPr>
        <w:spacing w:before="120" w:after="0"/>
        <w:rPr>
          <w:rFonts w:ascii="Times New Roman" w:hAnsi="Times New Roman" w:cs="Times New Roman"/>
          <w:sz w:val="24"/>
        </w:rPr>
      </w:pPr>
      <w:r w:rsidRPr="00564E44"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564E44">
        <w:rPr>
          <w:rFonts w:ascii="Times New Roman" w:hAnsi="Times New Roman" w:cs="Times New Roman" w:hint="eastAsia"/>
          <w:sz w:val="24"/>
        </w:rPr>
        <w:t xml:space="preserve">UTAUT2: </w:t>
      </w:r>
      <w:r w:rsidRPr="00564E44">
        <w:rPr>
          <w:rFonts w:ascii="Times New Roman" w:hAnsi="Times New Roman" w:cs="Times New Roman"/>
          <w:sz w:val="24"/>
        </w:rPr>
        <w:t>Unified Theory of Acceptance and Use of Technology 2</w:t>
      </w:r>
    </w:p>
    <w:sectPr w:rsidR="00D050B9" w:rsidRPr="00564E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1BE046" w14:textId="77777777" w:rsidR="00F00DEA" w:rsidRDefault="00F00DEA" w:rsidP="00084CE6">
      <w:pPr>
        <w:spacing w:after="0"/>
      </w:pPr>
      <w:r>
        <w:separator/>
      </w:r>
    </w:p>
  </w:endnote>
  <w:endnote w:type="continuationSeparator" w:id="0">
    <w:p w14:paraId="5CB5AD41" w14:textId="77777777" w:rsidR="00F00DEA" w:rsidRDefault="00F00DEA" w:rsidP="00084CE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Gulim"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87C44A" w14:textId="77777777" w:rsidR="00F00DEA" w:rsidRDefault="00F00DEA" w:rsidP="00084CE6">
      <w:pPr>
        <w:spacing w:after="0"/>
      </w:pPr>
      <w:r>
        <w:separator/>
      </w:r>
    </w:p>
  </w:footnote>
  <w:footnote w:type="continuationSeparator" w:id="0">
    <w:p w14:paraId="6648CD9F" w14:textId="77777777" w:rsidR="00F00DEA" w:rsidRDefault="00F00DEA" w:rsidP="00084CE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94701"/>
    <w:multiLevelType w:val="hybridMultilevel"/>
    <w:tmpl w:val="27F64FFE"/>
    <w:lvl w:ilvl="0" w:tplc="90C4424C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909074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G0MLE0NDIxszQwM7BU0lEKTi0uzszPAykwqgUAllPvsCwAAAA="/>
  </w:docVars>
  <w:rsids>
    <w:rsidRoot w:val="00B0735A"/>
    <w:rsid w:val="0001513B"/>
    <w:rsid w:val="00084CE6"/>
    <w:rsid w:val="000B248D"/>
    <w:rsid w:val="000E2070"/>
    <w:rsid w:val="000E2239"/>
    <w:rsid w:val="00153C6F"/>
    <w:rsid w:val="00157E5E"/>
    <w:rsid w:val="00190EFB"/>
    <w:rsid w:val="001D43E1"/>
    <w:rsid w:val="0021700B"/>
    <w:rsid w:val="00307BEF"/>
    <w:rsid w:val="00317AE3"/>
    <w:rsid w:val="003B33D2"/>
    <w:rsid w:val="003D1AA9"/>
    <w:rsid w:val="004A085B"/>
    <w:rsid w:val="0056193E"/>
    <w:rsid w:val="00564E44"/>
    <w:rsid w:val="005B51D1"/>
    <w:rsid w:val="00604125"/>
    <w:rsid w:val="00625327"/>
    <w:rsid w:val="006621E3"/>
    <w:rsid w:val="00827008"/>
    <w:rsid w:val="008D67A4"/>
    <w:rsid w:val="009C15D1"/>
    <w:rsid w:val="009C1FB8"/>
    <w:rsid w:val="00A12006"/>
    <w:rsid w:val="00A52296"/>
    <w:rsid w:val="00AD4EE7"/>
    <w:rsid w:val="00AE4A40"/>
    <w:rsid w:val="00B0735A"/>
    <w:rsid w:val="00B17E50"/>
    <w:rsid w:val="00B31592"/>
    <w:rsid w:val="00B952C7"/>
    <w:rsid w:val="00BE72B9"/>
    <w:rsid w:val="00BF51F2"/>
    <w:rsid w:val="00C02EF0"/>
    <w:rsid w:val="00CF71CD"/>
    <w:rsid w:val="00D050B9"/>
    <w:rsid w:val="00D10550"/>
    <w:rsid w:val="00D85027"/>
    <w:rsid w:val="00D9168E"/>
    <w:rsid w:val="00DA4226"/>
    <w:rsid w:val="00DB12EF"/>
    <w:rsid w:val="00DD2875"/>
    <w:rsid w:val="00DE0CC4"/>
    <w:rsid w:val="00DF15D8"/>
    <w:rsid w:val="00E03D37"/>
    <w:rsid w:val="00EA13D3"/>
    <w:rsid w:val="00F00DEA"/>
    <w:rsid w:val="00FF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33247"/>
  <w15:chartTrackingRefBased/>
  <w15:docId w15:val="{6DC7C460-7032-4E95-93E0-D0E243FBC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0B9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735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3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35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35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35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35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35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35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35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35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35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3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3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3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3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3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35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073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3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3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3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3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3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73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3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3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3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735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DE0CC4"/>
    <w:pPr>
      <w:spacing w:after="0" w:line="384" w:lineRule="auto"/>
      <w:jc w:val="both"/>
      <w:textAlignment w:val="baseline"/>
    </w:pPr>
    <w:rPr>
      <w:rFonts w:ascii="함초롬바탕" w:eastAsia="Gulim" w:hAnsi="Gulim" w:cs="Gulim"/>
      <w:color w:val="000000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84CE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4CE6"/>
  </w:style>
  <w:style w:type="paragraph" w:styleId="Footer">
    <w:name w:val="footer"/>
    <w:basedOn w:val="Normal"/>
    <w:link w:val="FooterChar"/>
    <w:uiPriority w:val="99"/>
    <w:unhideWhenUsed/>
    <w:rsid w:val="00084CE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4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15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2003</Characters>
  <Application>Microsoft Office Word</Application>
  <DocSecurity>0</DocSecurity>
  <Lines>29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-soo Shin</dc:creator>
  <cp:keywords/>
  <dc:description/>
  <cp:lastModifiedBy>Sidra Kazmi</cp:lastModifiedBy>
  <cp:revision>6</cp:revision>
  <dcterms:created xsi:type="dcterms:W3CDTF">2026-04-21T14:56:00Z</dcterms:created>
  <dcterms:modified xsi:type="dcterms:W3CDTF">2026-05-25T14:50:00Z</dcterms:modified>
</cp:coreProperties>
</file>